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. H9N2 viruses isolated from chicken flocks in Pakista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6448425" cy="4843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425" cy="4843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45"/>
                              <w:gridCol w:w="2063"/>
                              <w:gridCol w:w="1818"/>
                              <w:gridCol w:w="1867"/>
                              <w:gridCol w:w="962"/>
                            </w:tblGrid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Isola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Ho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llection D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Distric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g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1/200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eeder 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8-May-2005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ailkot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2/200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1-Dec-2005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3/200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oilers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1-Dec-2005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-Raiwind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1/20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eeder 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-May-2006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eshawar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W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2/20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oilers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-Dec-2006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-Raiwind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4/20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oilers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9-Jun-2006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-Manga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1/200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Layer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-Jun-2007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isalabad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3/200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oilers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7-Dec-2007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asur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4/200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oilers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6-Mar-2007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1/200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eeder 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-Jan-2008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-Raiwind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2/200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oilers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2-Feb-2008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asur-Bhaipharu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4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/chicken/Pakistan/UDL-03/200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icken (Breeder )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-Mar-2008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ahore-Raiwind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unja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7.75pt;height:381.4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45"/>
                        <w:gridCol w:w="2063"/>
                        <w:gridCol w:w="1818"/>
                        <w:gridCol w:w="1867"/>
                        <w:gridCol w:w="962"/>
                      </w:tblGrid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Isola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688.7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Ho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688.7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llection D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688.7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Distri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688.7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g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688.7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1/200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eeder 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8-May-2005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ailkot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2/200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1-Dec-2005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3/200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oilers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1-Dec-2005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-Raiwind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1/20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eeder 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-May-2006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eshawar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WFP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2/20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oilers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-Dec-2006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-Raiwind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4/20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oilers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9-Jun-2006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-Manga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1/200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Layer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-Jun-2007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isalabad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3/200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oilers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7-Dec-2007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asur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4/200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oilers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6-Mar-2007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1/200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eeder 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-Jan-2008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-Raiwind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2/200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oilers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2-Feb-2008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asur-Bhaipharu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4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/chicken/Pakistan/UDL-03/200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icken (Breeder )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-Mar-2008</w:t>
                            </w:r>
                          </w:p>
                        </w:tc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ahore-Raiwind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unja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8747760" cy="190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764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688.7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8747760" cy="1905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764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688.7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8747760" cy="190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764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688.7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8747760" cy="1905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764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688.7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8747760" cy="1905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764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688.7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33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531" w:right="1531" w:gutter="0" w:header="709" w:top="1531" w:footer="709" w:bottom="1531"/>
      <w:pgBorders w:display="allPages" w:offsetFrom="page">
        <w:top w:val="single" w:sz="18" w:space="24" w:color="FFFFFF"/>
        <w:left w:val="single" w:sz="18" w:space="24" w:color="FFFFFF"/>
        <w:bottom w:val="single" w:sz="18" w:space="24" w:color="FFFFFF"/>
        <w:right w:val="single" w:sz="18" w:space="24" w:color="FFFFFF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22:42:00Z</dcterms:created>
  <dc:creator>iqbalm</dc:creator>
  <dc:description/>
  <cp:keywords/>
  <dc:language>en-US</dc:language>
  <cp:lastModifiedBy>localuser</cp:lastModifiedBy>
  <cp:lastPrinted>2009-04-20T17:09:00Z</cp:lastPrinted>
  <dcterms:modified xsi:type="dcterms:W3CDTF">2009-04-22T22:54:00Z</dcterms:modified>
  <cp:revision>3</cp:revision>
  <dc:subject/>
  <dc:title>Novel reassortant H9N2  viruses that possesses NS gene from Qinghai-like influenza (H5N1) viruses are circulating in poultry in Pakistan since 200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